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672DE6" w14:textId="1E994C55" w:rsidR="001A2990" w:rsidRPr="00D32D46" w:rsidRDefault="001A2990" w:rsidP="001A2990">
      <w:pPr>
        <w:spacing w:after="0" w:line="480" w:lineRule="auto"/>
        <w:jc w:val="both"/>
        <w:rPr>
          <w:rFonts w:ascii="Times New Roman" w:hAnsi="Times New Roman" w:cs="Times New Roman"/>
        </w:rPr>
      </w:pPr>
      <w:bookmarkStart w:id="0" w:name="_Hlk135989021"/>
      <w:r w:rsidRPr="0095772B">
        <w:rPr>
          <w:rFonts w:ascii="Times New Roman" w:hAnsi="Times New Roman" w:cs="Times New Roman"/>
          <w:b/>
          <w:bCs/>
          <w:szCs w:val="24"/>
        </w:rPr>
        <w:t>S1 Table.</w:t>
      </w:r>
      <w:r>
        <w:rPr>
          <w:rFonts w:ascii="Times New Roman" w:hAnsi="Times New Roman" w:cs="Times New Roman"/>
          <w:szCs w:val="24"/>
        </w:rPr>
        <w:t xml:space="preserve"> </w:t>
      </w:r>
      <w:r w:rsidRPr="00DA33A2">
        <w:rPr>
          <w:rFonts w:ascii="Times New Roman" w:hAnsi="Times New Roman" w:cs="Times New Roman"/>
          <w:b/>
          <w:bCs/>
          <w:szCs w:val="24"/>
        </w:rPr>
        <w:t xml:space="preserve">Performances achieved with the external adult test. </w:t>
      </w:r>
      <w:r w:rsidRPr="00DA33A2">
        <w:rPr>
          <w:rFonts w:ascii="Times New Roman" w:hAnsi="Times New Roman" w:cs="Times New Roman"/>
          <w:szCs w:val="24"/>
        </w:rPr>
        <w:t>Bold numerical values denote superior performance</w:t>
      </w:r>
      <w:r w:rsidR="0095772B">
        <w:rPr>
          <w:rFonts w:ascii="Times New Roman" w:hAnsi="Times New Roman" w:cs="Times New Roman"/>
          <w:szCs w:val="24"/>
        </w:rPr>
        <w:t xml:space="preserve"> in their respective columns</w:t>
      </w:r>
      <w:r w:rsidRPr="00DA33A2">
        <w:rPr>
          <w:rFonts w:ascii="Times New Roman" w:hAnsi="Times New Roman" w:cs="Times New Roman"/>
          <w:szCs w:val="24"/>
        </w:rPr>
        <w:t>. The * denotes statistical</w:t>
      </w:r>
      <w:r w:rsidR="00810448">
        <w:rPr>
          <w:rFonts w:ascii="Times New Roman" w:hAnsi="Times New Roman" w:cs="Times New Roman"/>
          <w:szCs w:val="24"/>
        </w:rPr>
        <w:t xml:space="preserve">ly </w:t>
      </w:r>
      <w:r w:rsidRPr="00DA33A2">
        <w:rPr>
          <w:rFonts w:ascii="Times New Roman" w:hAnsi="Times New Roman" w:cs="Times New Roman"/>
          <w:szCs w:val="24"/>
        </w:rPr>
        <w:t>significan</w:t>
      </w:r>
      <w:r w:rsidR="00810448">
        <w:rPr>
          <w:rFonts w:ascii="Times New Roman" w:hAnsi="Times New Roman" w:cs="Times New Roman"/>
          <w:szCs w:val="24"/>
        </w:rPr>
        <w:t>t precision</w:t>
      </w:r>
      <w:r w:rsidRPr="00DA33A2">
        <w:rPr>
          <w:rFonts w:ascii="Times New Roman" w:hAnsi="Times New Roman" w:cs="Times New Roman"/>
          <w:szCs w:val="24"/>
        </w:rPr>
        <w:t xml:space="preserve"> (</w:t>
      </w:r>
      <w:r w:rsidRPr="00DA33A2">
        <w:rPr>
          <w:rFonts w:ascii="Times New Roman" w:hAnsi="Times New Roman" w:cs="Times New Roman"/>
          <w:i/>
          <w:iCs/>
          <w:szCs w:val="24"/>
        </w:rPr>
        <w:t>p</w:t>
      </w:r>
      <w:r w:rsidRPr="00DA33A2">
        <w:rPr>
          <w:rFonts w:ascii="Times New Roman" w:hAnsi="Times New Roman" w:cs="Times New Roman"/>
          <w:szCs w:val="24"/>
        </w:rPr>
        <w:t>&lt;0.00001) compared to th</w:t>
      </w:r>
      <w:r w:rsidR="00810448">
        <w:rPr>
          <w:rFonts w:ascii="Times New Roman" w:hAnsi="Times New Roman" w:cs="Times New Roman"/>
          <w:szCs w:val="24"/>
        </w:rPr>
        <w:t>e baseline</w:t>
      </w:r>
      <w:r w:rsidRPr="00DA33A2">
        <w:rPr>
          <w:rFonts w:ascii="Times New Roman" w:hAnsi="Times New Roman" w:cs="Times New Roman"/>
          <w:szCs w:val="24"/>
        </w:rPr>
        <w:t>.</w:t>
      </w:r>
      <w:r w:rsidR="00097F2A">
        <w:rPr>
          <w:rFonts w:ascii="Times New Roman" w:hAnsi="Times New Roman" w:cs="Times New Roman"/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916"/>
        <w:gridCol w:w="811"/>
        <w:gridCol w:w="866"/>
        <w:gridCol w:w="766"/>
        <w:gridCol w:w="766"/>
        <w:gridCol w:w="2100"/>
      </w:tblGrid>
      <w:tr w:rsidR="001A2990" w:rsidRPr="002A48F0" w14:paraId="321E5BDE" w14:textId="77777777" w:rsidTr="00491CF7">
        <w:trPr>
          <w:jc w:val="center"/>
        </w:trPr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21034AC2" w14:textId="77777777" w:rsidR="001A2990" w:rsidRPr="002A48F0" w:rsidRDefault="001A299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35647029"/>
            <w:bookmarkEnd w:id="0"/>
            <w:r w:rsidRPr="002A48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s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1657BDAF" w14:textId="77777777" w:rsidR="001A2990" w:rsidRPr="002A48F0" w:rsidRDefault="001A299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48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PRC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3F14A7CF" w14:textId="77777777" w:rsidR="001A2990" w:rsidRPr="002A48F0" w:rsidRDefault="001A299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48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. Acc.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167683BF" w14:textId="77777777" w:rsidR="001A2990" w:rsidRPr="002A48F0" w:rsidRDefault="001A299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48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5BA8FE2B" w14:textId="77777777" w:rsidR="001A2990" w:rsidRPr="002A48F0" w:rsidRDefault="001A299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48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7D2B91E8" w14:textId="77777777" w:rsidR="001A2990" w:rsidRPr="002A48F0" w:rsidRDefault="001A299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48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0B896CC4" w14:textId="77777777" w:rsidR="001A2990" w:rsidRPr="002A48F0" w:rsidRDefault="001A299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48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CC</w:t>
            </w:r>
          </w:p>
        </w:tc>
      </w:tr>
      <w:tr w:rsidR="001A2990" w:rsidRPr="002A48F0" w14:paraId="31DBEC25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1B7241F" w14:textId="552D9BCE" w:rsidR="001A2990" w:rsidRPr="002A48F0" w:rsidRDefault="001A299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eastAsia="Times New Roman" w:hAnsi="Times New Roman" w:cs="Times New Roman"/>
                <w:sz w:val="20"/>
                <w:szCs w:val="20"/>
              </w:rPr>
              <w:t>Cold-IF</w:t>
            </w:r>
            <w:r w:rsid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-Basel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F1963F" w14:textId="77777777" w:rsidR="001A2990" w:rsidRPr="002A48F0" w:rsidRDefault="001A299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4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1DD8AF" w14:textId="77777777" w:rsidR="001A2990" w:rsidRPr="002A48F0" w:rsidRDefault="001A299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71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0E9DB2" w14:textId="77777777" w:rsidR="001A2990" w:rsidRPr="002A48F0" w:rsidRDefault="001A299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4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4939F" w14:textId="77777777" w:rsidR="001A2990" w:rsidRPr="002A48F0" w:rsidRDefault="001A299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58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60326C" w14:textId="77777777" w:rsidR="001A2990" w:rsidRPr="002A48F0" w:rsidRDefault="001A299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68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7B3639" w14:textId="4B5768DF" w:rsidR="001A299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4378 (0.4226,0.4530)</w:t>
            </w:r>
          </w:p>
        </w:tc>
      </w:tr>
      <w:tr w:rsidR="001A2990" w:rsidRPr="002A48F0" w14:paraId="3FAA3B7D" w14:textId="77777777" w:rsidTr="00491CF7">
        <w:trPr>
          <w:jc w:val="center"/>
        </w:trPr>
        <w:tc>
          <w:tcPr>
            <w:tcW w:w="0" w:type="auto"/>
            <w:gridSpan w:val="7"/>
            <w:shd w:val="clear" w:color="auto" w:fill="D0CECE" w:themeFill="background2" w:themeFillShade="E6"/>
            <w:noWrap/>
            <w:hideMark/>
          </w:tcPr>
          <w:p w14:paraId="5CFF0D33" w14:textId="77777777" w:rsidR="001A2990" w:rsidRPr="002A48F0" w:rsidRDefault="001A2990" w:rsidP="008C17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WA Ensemble</w:t>
            </w:r>
          </w:p>
        </w:tc>
      </w:tr>
      <w:tr w:rsidR="002A48F0" w:rsidRPr="002A48F0" w14:paraId="471FD0A9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0B8FBB6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9D2BAA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5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A0FB97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2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E0A532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5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2E6B18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CF6258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C8FA6" w14:textId="6E15DEEE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568 (0.4415,0.4721)</w:t>
            </w:r>
          </w:p>
        </w:tc>
      </w:tr>
      <w:tr w:rsidR="002A48F0" w:rsidRPr="002A48F0" w14:paraId="7D94AA44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A94B8E4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85BFF9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4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226F52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71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15A202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5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F5256F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55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A9CCB7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67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1F8DED" w14:textId="67D72178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5 (0.4223,0.4527)</w:t>
            </w:r>
          </w:p>
        </w:tc>
      </w:tr>
      <w:tr w:rsidR="002A48F0" w:rsidRPr="002A48F0" w14:paraId="5EE7C933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B54E57E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eastAsia="Times New Roman" w:hAnsi="Times New Roman" w:cs="Times New Roman"/>
                <w:sz w:val="20"/>
                <w:szCs w:val="20"/>
              </w:rPr>
              <w:t>Warm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F4F71B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5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B8829A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69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725D5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8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F35F0E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47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926D88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6175</w:t>
            </w:r>
          </w:p>
        </w:tc>
        <w:tc>
          <w:tcPr>
            <w:tcW w:w="0" w:type="auto"/>
            <w:shd w:val="clear" w:color="000000" w:fill="auto"/>
            <w:noWrap/>
            <w:hideMark/>
          </w:tcPr>
          <w:p w14:paraId="0F80E542" w14:textId="07F4A74C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3 (0.3962,0.4264)</w:t>
            </w:r>
          </w:p>
        </w:tc>
      </w:tr>
      <w:tr w:rsidR="002A48F0" w:rsidRPr="002A48F0" w14:paraId="274CF244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D1E9A84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1AB6DC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5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E5E7F9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00EAF6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4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42BF59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59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B3AD53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69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D0385" w14:textId="7B049589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1 (0.4308,0.4614)</w:t>
            </w:r>
          </w:p>
        </w:tc>
      </w:tr>
      <w:tr w:rsidR="001A2990" w:rsidRPr="002A48F0" w14:paraId="10F18525" w14:textId="77777777" w:rsidTr="00491CF7">
        <w:trPr>
          <w:jc w:val="center"/>
        </w:trPr>
        <w:tc>
          <w:tcPr>
            <w:tcW w:w="0" w:type="auto"/>
            <w:gridSpan w:val="7"/>
            <w:shd w:val="clear" w:color="auto" w:fill="D0CECE" w:themeFill="background2" w:themeFillShade="E6"/>
            <w:noWrap/>
            <w:hideMark/>
          </w:tcPr>
          <w:p w14:paraId="4DF6D260" w14:textId="77777777" w:rsidR="001A2990" w:rsidRPr="002A48F0" w:rsidRDefault="001A2990" w:rsidP="008C17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SLSQP Ensemble</w:t>
            </w:r>
          </w:p>
        </w:tc>
      </w:tr>
      <w:tr w:rsidR="002A48F0" w:rsidRPr="002A48F0" w14:paraId="41C8CDEA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C8D8EDF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AEBDDA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5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B640EB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69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E5406C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29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E57343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46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8386EA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61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DB93FA" w14:textId="3EA9A110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5 (0.4053,0.4357)</w:t>
            </w:r>
          </w:p>
        </w:tc>
      </w:tr>
      <w:tr w:rsidR="002A48F0" w:rsidRPr="002A48F0" w14:paraId="43654F2F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F9059A8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CC5F17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5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68E620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7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511B56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7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92978B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5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CC9F83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63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1053A3" w14:textId="3F081C02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5 (0.4073,0.4377)</w:t>
            </w:r>
          </w:p>
        </w:tc>
      </w:tr>
      <w:tr w:rsidR="002A48F0" w:rsidRPr="002A48F0" w14:paraId="285946BA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09B960B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eastAsia="Times New Roman" w:hAnsi="Times New Roman" w:cs="Times New Roman"/>
                <w:sz w:val="20"/>
                <w:szCs w:val="20"/>
              </w:rPr>
              <w:t>Warm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D7E0EB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5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DC3E55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70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502E19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6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057297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5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09C7D8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64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44A421" w14:textId="3E8F0DC2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9 (0.4077,0.4381)</w:t>
            </w:r>
          </w:p>
        </w:tc>
      </w:tr>
      <w:tr w:rsidR="002A48F0" w:rsidRPr="002A48F0" w14:paraId="523E327B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3FB2504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C7BCF4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5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A8C6D1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7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E0022A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6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BFCE9E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54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663034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67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542C8E" w14:textId="1D016BBC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6 (0.4234,0.4538)</w:t>
            </w:r>
          </w:p>
        </w:tc>
      </w:tr>
      <w:tr w:rsidR="001A2990" w:rsidRPr="002A48F0" w14:paraId="64F05BBB" w14:textId="77777777" w:rsidTr="00491CF7">
        <w:trPr>
          <w:jc w:val="center"/>
        </w:trPr>
        <w:tc>
          <w:tcPr>
            <w:tcW w:w="0" w:type="auto"/>
            <w:gridSpan w:val="7"/>
            <w:shd w:val="clear" w:color="auto" w:fill="D0CECE" w:themeFill="background2" w:themeFillShade="E6"/>
            <w:noWrap/>
            <w:hideMark/>
          </w:tcPr>
          <w:p w14:paraId="37236BEE" w14:textId="77777777" w:rsidR="001A2990" w:rsidRPr="002A48F0" w:rsidRDefault="001A2990" w:rsidP="008C17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LFS</w:t>
            </w:r>
          </w:p>
        </w:tc>
      </w:tr>
      <w:tr w:rsidR="002A48F0" w:rsidRPr="002A48F0" w14:paraId="6766F028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3FBFFB4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8D9660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521</w:t>
            </w:r>
          </w:p>
        </w:tc>
        <w:tc>
          <w:tcPr>
            <w:tcW w:w="0" w:type="auto"/>
            <w:shd w:val="clear" w:color="000000" w:fill="auto"/>
            <w:noWrap/>
            <w:hideMark/>
          </w:tcPr>
          <w:p w14:paraId="43CEAFA0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6878</w:t>
            </w:r>
          </w:p>
        </w:tc>
        <w:tc>
          <w:tcPr>
            <w:tcW w:w="0" w:type="auto"/>
            <w:shd w:val="clear" w:color="000000" w:fill="auto"/>
            <w:noWrap/>
            <w:hideMark/>
          </w:tcPr>
          <w:p w14:paraId="6B34634A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8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D209BD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45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CC7B3E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60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A0BC5C" w14:textId="1956011B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7 (0.3896,0.4198)</w:t>
            </w:r>
          </w:p>
        </w:tc>
      </w:tr>
      <w:tr w:rsidR="002A48F0" w:rsidRPr="002A48F0" w14:paraId="004FBD12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3182D75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Shrink-IF</w:t>
            </w:r>
          </w:p>
        </w:tc>
        <w:tc>
          <w:tcPr>
            <w:tcW w:w="0" w:type="auto"/>
            <w:shd w:val="clear" w:color="000000" w:fill="auto"/>
            <w:noWrap/>
            <w:hideMark/>
          </w:tcPr>
          <w:p w14:paraId="0194D62C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4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E9026B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7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E91B3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618</w:t>
            </w:r>
          </w:p>
        </w:tc>
        <w:tc>
          <w:tcPr>
            <w:tcW w:w="0" w:type="auto"/>
            <w:shd w:val="clear" w:color="000000" w:fill="auto"/>
            <w:noWrap/>
            <w:hideMark/>
          </w:tcPr>
          <w:p w14:paraId="24F84244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5139</w:t>
            </w:r>
          </w:p>
        </w:tc>
        <w:tc>
          <w:tcPr>
            <w:tcW w:w="0" w:type="auto"/>
            <w:shd w:val="clear" w:color="000000" w:fill="auto"/>
            <w:noWrap/>
            <w:hideMark/>
          </w:tcPr>
          <w:p w14:paraId="6312F40E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64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29B69E" w14:textId="128B0300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6 (0.4005,0.4307)</w:t>
            </w:r>
          </w:p>
        </w:tc>
      </w:tr>
      <w:tr w:rsidR="002A48F0" w:rsidRPr="002A48F0" w14:paraId="28686EA7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E14FDB6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eastAsia="Times New Roman" w:hAnsi="Times New Roman" w:cs="Times New Roman"/>
                <w:sz w:val="20"/>
                <w:szCs w:val="20"/>
              </w:rPr>
              <w:t>Warm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55DC00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4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E5CCA4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70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E87710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6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2C5F39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51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4E19AD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64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BC103" w14:textId="3F4B74C0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13 (0.4061,0.4365)</w:t>
            </w:r>
          </w:p>
        </w:tc>
      </w:tr>
      <w:tr w:rsidR="002A48F0" w:rsidRPr="002A48F0" w14:paraId="3270F1BC" w14:textId="77777777" w:rsidTr="00491CF7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969B923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F03D97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4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77CDCE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70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1F2CBB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86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03D40E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53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EAF9EB" w14:textId="77777777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sz w:val="20"/>
                <w:szCs w:val="20"/>
              </w:rPr>
              <w:t>0.65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82AE98" w14:textId="199BCB15" w:rsidR="002A48F0" w:rsidRPr="002A48F0" w:rsidRDefault="002A48F0" w:rsidP="008C170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4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53 (0.4101,0.4405)</w:t>
            </w:r>
          </w:p>
        </w:tc>
      </w:tr>
    </w:tbl>
    <w:p w14:paraId="2C1F21C6" w14:textId="77777777" w:rsidR="001A2990" w:rsidRDefault="001A2990" w:rsidP="0020232E">
      <w:pPr>
        <w:spacing w:after="0" w:line="480" w:lineRule="auto"/>
        <w:jc w:val="both"/>
      </w:pPr>
      <w:bookmarkStart w:id="2" w:name="_GoBack"/>
      <w:bookmarkEnd w:id="1"/>
      <w:bookmarkEnd w:id="2"/>
    </w:p>
    <w:sectPr w:rsidR="001A2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CxNDYzNTQwMDQ3NzZW0lEKTi0uzszPAymwqAUAGlhzSywAAAA="/>
  </w:docVars>
  <w:rsids>
    <w:rsidRoot w:val="00996809"/>
    <w:rsid w:val="00097F2A"/>
    <w:rsid w:val="001A2990"/>
    <w:rsid w:val="0020232E"/>
    <w:rsid w:val="00224AE6"/>
    <w:rsid w:val="00260C17"/>
    <w:rsid w:val="00267FA4"/>
    <w:rsid w:val="002A48F0"/>
    <w:rsid w:val="00337ACA"/>
    <w:rsid w:val="00453B19"/>
    <w:rsid w:val="00477E25"/>
    <w:rsid w:val="00491CF7"/>
    <w:rsid w:val="004931B7"/>
    <w:rsid w:val="005628A3"/>
    <w:rsid w:val="005B4725"/>
    <w:rsid w:val="00660FFD"/>
    <w:rsid w:val="006F4DFB"/>
    <w:rsid w:val="00810448"/>
    <w:rsid w:val="008302E8"/>
    <w:rsid w:val="008C1704"/>
    <w:rsid w:val="009357C6"/>
    <w:rsid w:val="0095772B"/>
    <w:rsid w:val="00996809"/>
    <w:rsid w:val="009A4B33"/>
    <w:rsid w:val="009D7196"/>
    <w:rsid w:val="00BC33A4"/>
    <w:rsid w:val="00BF7801"/>
    <w:rsid w:val="00D94963"/>
    <w:rsid w:val="00DC2B78"/>
    <w:rsid w:val="00E36D16"/>
    <w:rsid w:val="00E83564"/>
    <w:rsid w:val="00F7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43748"/>
  <w15:chartTrackingRefBased/>
  <w15:docId w15:val="{6ED0225C-06A8-4E38-88D1-8085F35B5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9680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9680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A29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028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raman, Sivarama Krishnan (NIH/NLM/LHC) [C]</dc:creator>
  <cp:keywords/>
  <dc:description/>
  <cp:lastModifiedBy>Oliver</cp:lastModifiedBy>
  <cp:revision>18</cp:revision>
  <dcterms:created xsi:type="dcterms:W3CDTF">2023-05-13T23:35:00Z</dcterms:created>
  <dcterms:modified xsi:type="dcterms:W3CDTF">2023-12-06T11:26:00Z</dcterms:modified>
</cp:coreProperties>
</file>